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62"/>
        <w:gridCol w:w="744"/>
        <w:gridCol w:w="1009"/>
        <w:gridCol w:w="3482"/>
        <w:gridCol w:w="744"/>
        <w:gridCol w:w="1009"/>
        <w:gridCol w:w="924"/>
        <w:gridCol w:w="744"/>
      </w:tblGrid>
      <w:tr w:rsidR="00D8223C" w:rsidRPr="004E5489" w:rsidTr="00D8223C">
        <w:trPr>
          <w:trHeight w:val="412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rent (unhealthy diet)</w:t>
            </w:r>
          </w:p>
        </w:tc>
        <w:tc>
          <w:tcPr>
            <w:tcW w:w="536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commended (healthy, more equitable and sustainable) diet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rent (unhealthy diet)</w:t>
            </w:r>
          </w:p>
        </w:tc>
        <w:tc>
          <w:tcPr>
            <w:tcW w:w="536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commended (healthy, more equitable and sustainable) diet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urrent (unhealthy diet)</w:t>
            </w:r>
          </w:p>
        </w:tc>
      </w:tr>
      <w:tr w:rsidR="00D8223C" w:rsidRPr="004E5489" w:rsidTr="00D8223C">
        <w:trPr>
          <w:trHeight w:val="232"/>
        </w:trPr>
        <w:tc>
          <w:tcPr>
            <w:tcW w:w="405" w:type="pct"/>
            <w:vMerge w:val="restar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otal energy of basket per day per household</w:t>
            </w:r>
          </w:p>
        </w:tc>
        <w:tc>
          <w:tcPr>
            <w:tcW w:w="395" w:type="pct"/>
            <w:vMerge w:val="restar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33860 kJ/day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33610 </w:t>
            </w:r>
            <w:proofErr w:type="spellStart"/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kj</w:t>
            </w:r>
            <w:proofErr w:type="spellEnd"/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/day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Grain (cereal) foods</w:t>
            </w:r>
          </w:p>
        </w:tc>
        <w:tc>
          <w:tcPr>
            <w:tcW w:w="39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Discretionary choices*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 w:rsidR="00D8223C" w:rsidRPr="004E5489" w:rsidTr="00D8223C">
        <w:trPr>
          <w:trHeight w:val="170"/>
        </w:trPr>
        <w:tc>
          <w:tcPr>
            <w:tcW w:w="40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9" w:type="pct"/>
            <w:shd w:val="clear" w:color="auto" w:fill="auto"/>
            <w:hideMark/>
          </w:tcPr>
          <w:p w:rsidR="00D8223C" w:rsidRPr="00644E34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Wholegrain cereal biscuits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eetbix</w:t>
            </w:r>
            <w:r w:rsidRPr="004E5489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(g)</w:t>
            </w:r>
          </w:p>
        </w:tc>
        <w:tc>
          <w:tcPr>
            <w:tcW w:w="39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536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216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eer, full strength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661</w:t>
            </w:r>
          </w:p>
        </w:tc>
      </w:tr>
      <w:tr w:rsidR="00D8223C" w:rsidRPr="004E5489" w:rsidTr="00D8223C">
        <w:trPr>
          <w:trHeight w:val="125"/>
        </w:trPr>
        <w:tc>
          <w:tcPr>
            <w:tcW w:w="40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olemeal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bread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272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te wine, sparkling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63</w:t>
            </w:r>
          </w:p>
        </w:tc>
      </w:tr>
      <w:tr w:rsidR="00D8223C" w:rsidRPr="004E5489" w:rsidTr="00D8223C">
        <w:trPr>
          <w:trHeight w:val="80"/>
        </w:trPr>
        <w:tc>
          <w:tcPr>
            <w:tcW w:w="40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Rolled oats, whol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648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skey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66</w:t>
            </w:r>
          </w:p>
        </w:tc>
      </w:tr>
      <w:tr w:rsidR="00D8223C" w:rsidRPr="004E5489" w:rsidTr="00D8223C">
        <w:trPr>
          <w:trHeight w:val="70"/>
        </w:trPr>
        <w:tc>
          <w:tcPr>
            <w:tcW w:w="1335" w:type="pct"/>
            <w:gridSpan w:val="3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ood (per fortnight)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White bread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Red wine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78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ottled water, still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29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296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ornflakes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utter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80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Artificially sweetened beverages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391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te pasta, spaghetti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32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Muffin, commercia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55</w:t>
            </w:r>
          </w:p>
        </w:tc>
      </w:tr>
      <w:tr w:rsidR="00D8223C" w:rsidRPr="004E5489" w:rsidTr="00D8223C">
        <w:trPr>
          <w:trHeight w:val="323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re five food group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te rice, medium grain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Cream-filled sweet biscuit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96</w:t>
            </w:r>
          </w:p>
        </w:tc>
      </w:tr>
      <w:tr w:rsidR="00D8223C" w:rsidRPr="004E5489" w:rsidTr="00D8223C">
        <w:trPr>
          <w:trHeight w:val="322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Dry water cracker biscui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Muesli bar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73</w:t>
            </w:r>
          </w:p>
        </w:tc>
      </w:tr>
      <w:tr w:rsidR="00D8223C" w:rsidRPr="004E5489" w:rsidTr="00D8223C">
        <w:trPr>
          <w:trHeight w:val="143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Apples, red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497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46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read in sandwich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ixed nuts, salted</w:t>
            </w: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55</w:t>
            </w:r>
          </w:p>
        </w:tc>
      </w:tr>
      <w:tr w:rsidR="00D8223C" w:rsidRPr="004E5489" w:rsidTr="00D8223C">
        <w:trPr>
          <w:trHeight w:val="30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ananas, Cavendish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460</w:t>
            </w:r>
          </w:p>
        </w:tc>
        <w:tc>
          <w:tcPr>
            <w:tcW w:w="1849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Meats, poultry, fish, eggs, nuts, seeds and alternative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izza, commercia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82</w:t>
            </w:r>
          </w:p>
        </w:tc>
      </w:tr>
      <w:tr w:rsidR="00D8223C" w:rsidRPr="004E5489" w:rsidTr="00D8223C">
        <w:trPr>
          <w:trHeight w:val="8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Oranges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46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eef mi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n</w:t>
            </w: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e, lean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avoury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lavoured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biscuits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22</w:t>
            </w:r>
          </w:p>
        </w:tc>
      </w:tr>
      <w:tr w:rsidR="00D8223C" w:rsidRPr="004E5489" w:rsidTr="00D8223C">
        <w:trPr>
          <w:trHeight w:val="125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ruit salad, canned in juic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Lamb loin chops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69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onfectionary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18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ruit juice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eef rump steak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72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hocolat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41</w:t>
            </w:r>
          </w:p>
        </w:tc>
      </w:tr>
      <w:tr w:rsidR="00D8223C" w:rsidRPr="004E5489" w:rsidTr="00D8223C">
        <w:trPr>
          <w:trHeight w:val="6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Tuna, canned in vegetable oi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5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841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ugar sweetened beverages, Coca Cola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12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otato, white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ole barbecue chicken, cooked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Meat pie, commercia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</w:tr>
      <w:tr w:rsidR="00D8223C" w:rsidRPr="004E5489" w:rsidTr="00D8223C">
        <w:trPr>
          <w:trHeight w:val="98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weetcorn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, canned, no added sal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Eggs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Frozen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lasagne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322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roccoli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Meat in tinned meat and vegetable casserol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Hamburger, commercia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413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te cabbage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hicken in sandwich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eef sausages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48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Iceberg lettuce, whol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eanuts, roasted, unsalted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Ham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89</w:t>
            </w:r>
          </w:p>
        </w:tc>
      </w:tr>
      <w:tr w:rsidR="00D8223C" w:rsidRPr="004E5489" w:rsidTr="00D8223C">
        <w:trPr>
          <w:trHeight w:val="358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arrot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2779" w:type="pct"/>
            <w:gridSpan w:val="3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Milk, yoghurt, cheese and alternatives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Potato crisps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18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umpkin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205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heddar cheese, full fa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otato chips, hot, commercial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70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our bean mix, canned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heddar cheese, reduced fa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Ice cream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830</w:t>
            </w:r>
          </w:p>
        </w:tc>
      </w:tr>
      <w:tr w:rsidR="00D8223C" w:rsidRPr="004E5489" w:rsidTr="00D8223C">
        <w:trPr>
          <w:trHeight w:val="107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Diced tomatoes, canned in tomato juic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Milk, full fa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961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438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White sugar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64</w:t>
            </w:r>
          </w:p>
        </w:tc>
      </w:tr>
      <w:tr w:rsidR="00D8223C" w:rsidRPr="004E5489" w:rsidTr="00D8223C">
        <w:trPr>
          <w:trHeight w:val="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Onion, brown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Milk, reduced fat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929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alad dressing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77</w:t>
            </w:r>
          </w:p>
        </w:tc>
      </w:tr>
      <w:tr w:rsidR="00D8223C" w:rsidRPr="004E5489" w:rsidTr="00D8223C">
        <w:trPr>
          <w:trHeight w:val="30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Tomatoes, loose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Yoghurt, full fat, plain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576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Tomato sauce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69</w:t>
            </w:r>
          </w:p>
        </w:tc>
      </w:tr>
      <w:tr w:rsidR="00D8223C" w:rsidRPr="004E5489" w:rsidTr="00D8223C">
        <w:trPr>
          <w:trHeight w:val="197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Frozen mixed vegetables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18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Yoghurt, reduced fat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lavoured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vanilla)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5100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hicken soup, canned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340</w:t>
            </w:r>
          </w:p>
        </w:tc>
      </w:tr>
      <w:tr w:rsidR="00D8223C" w:rsidRPr="004E5489" w:rsidTr="00D8223C">
        <w:trPr>
          <w:trHeight w:val="170"/>
        </w:trPr>
        <w:tc>
          <w:tcPr>
            <w:tcW w:w="405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Frozen peas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849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Flavoured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milk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41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91" w:type="pct"/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Orange juice (ml)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027</w:t>
            </w:r>
          </w:p>
        </w:tc>
      </w:tr>
      <w:tr w:rsidR="00D8223C" w:rsidRPr="004E5489" w:rsidTr="00D8223C">
        <w:trPr>
          <w:trHeight w:val="340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Baked beans, canned (g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8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Unsaturated oils and spreads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Fish fillet crumbed, </w:t>
            </w:r>
            <w:proofErr w:type="spellStart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02</w:t>
            </w:r>
          </w:p>
        </w:tc>
      </w:tr>
      <w:tr w:rsidR="00D8223C" w:rsidRPr="004E5489" w:rsidTr="00D8223C">
        <w:trPr>
          <w:trHeight w:val="152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alad vegetables in sandwich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8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Canola margarine (g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Instant noodles, wheat based (g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381</w:t>
            </w:r>
          </w:p>
        </w:tc>
      </w:tr>
      <w:tr w:rsidR="00D8223C" w:rsidRPr="004E5489" w:rsidTr="00D8223C">
        <w:trPr>
          <w:trHeight w:val="285"/>
        </w:trPr>
        <w:tc>
          <w:tcPr>
            <w:tcW w:w="4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Vegetables in tinned meat and vegetable casserole (g)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Sunflower oil (ml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* The recommended diet does not contain discretionary choices.</w:t>
            </w:r>
          </w:p>
        </w:tc>
      </w:tr>
      <w:tr w:rsidR="00D8223C" w:rsidRPr="004E5489" w:rsidTr="00D8223C">
        <w:trPr>
          <w:trHeight w:val="315"/>
        </w:trPr>
        <w:tc>
          <w:tcPr>
            <w:tcW w:w="4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Olive oil (ml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4E5489">
              <w:rPr>
                <w:rFonts w:eastAsia="Times New Roman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8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8223C" w:rsidRPr="004E5489" w:rsidTr="00D8223C">
        <w:trPr>
          <w:trHeight w:val="64"/>
        </w:trPr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E5489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p</w:t>
            </w:r>
            <w:proofErr w:type="spellEnd"/>
            <w:r w:rsidRPr="004E5489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 xml:space="preserve"> = pre-packaged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223C" w:rsidRPr="004E5489" w:rsidRDefault="00D8223C" w:rsidP="00D8223C">
            <w:pPr>
              <w:widowControl w:val="0"/>
              <w:bidi w:val="0"/>
              <w:spacing w:after="0" w:line="192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FB7318" w:rsidRDefault="00FB7318" w:rsidP="00D8223C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23C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223C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5F86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6T05:04:00Z</dcterms:created>
  <dcterms:modified xsi:type="dcterms:W3CDTF">2021-06-06T05:05:00Z</dcterms:modified>
</cp:coreProperties>
</file>